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4034C" w14:textId="555B2231" w:rsidR="00BA456B" w:rsidRDefault="00434DAE" w:rsidP="00434DAE">
      <w:pPr>
        <w:pStyle w:val="DoubleSpaced"/>
      </w:pPr>
      <w:r w:rsidRPr="00434DAE">
        <w:t>Table S1.</w:t>
      </w:r>
      <w:r>
        <w:t xml:space="preserve"> </w:t>
      </w:r>
      <w:r w:rsidRPr="00434DAE">
        <w:t>Result of PERMANOVA investigating the impact of host species on the composition</w:t>
      </w:r>
      <w:r>
        <w:t xml:space="preserve"> </w:t>
      </w:r>
      <w:r w:rsidRPr="00434DAE">
        <w:t>of the rhizosphere fungal community. PERMANOVAs were conducted using 25,000 permutations</w:t>
      </w:r>
      <w:r>
        <w:t>.</w:t>
      </w:r>
    </w:p>
    <w:tbl>
      <w:tblPr>
        <w:tblW w:w="8280" w:type="dxa"/>
        <w:tblInd w:w="108" w:type="dxa"/>
        <w:tblLook w:val="04A0" w:firstRow="1" w:lastRow="0" w:firstColumn="1" w:lastColumn="0" w:noHBand="0" w:noVBand="1"/>
      </w:tblPr>
      <w:tblGrid>
        <w:gridCol w:w="2480"/>
        <w:gridCol w:w="1040"/>
        <w:gridCol w:w="996"/>
        <w:gridCol w:w="1117"/>
        <w:gridCol w:w="380"/>
        <w:gridCol w:w="996"/>
        <w:gridCol w:w="1271"/>
      </w:tblGrid>
      <w:tr w:rsidR="00434DAE" w:rsidRPr="00434DAE" w14:paraId="7DD6D81A" w14:textId="77777777" w:rsidTr="000319ED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E900" w14:textId="77777777" w:rsidR="00434DAE" w:rsidRPr="00434DAE" w:rsidRDefault="00434DAE" w:rsidP="00434D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9180" w14:textId="77777777" w:rsidR="00434DAE" w:rsidRPr="00434DAE" w:rsidRDefault="00434DAE" w:rsidP="00434D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8F94" w14:textId="77777777" w:rsidR="00434DAE" w:rsidRPr="00434DAE" w:rsidRDefault="00434DAE" w:rsidP="00434D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ray-Curtis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DD75" w14:textId="77777777" w:rsidR="00434DAE" w:rsidRPr="00434DAE" w:rsidRDefault="00434DAE" w:rsidP="00434D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BB04A" w14:textId="77777777" w:rsidR="00434DAE" w:rsidRPr="00434DAE" w:rsidRDefault="00434DAE" w:rsidP="00434D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Jaccard</w:t>
            </w:r>
          </w:p>
        </w:tc>
      </w:tr>
      <w:tr w:rsidR="00434DAE" w:rsidRPr="00434DAE" w14:paraId="7074B653" w14:textId="77777777" w:rsidTr="000319ED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D59C1" w14:textId="77777777" w:rsidR="00434DAE" w:rsidRPr="00434DAE" w:rsidRDefault="00434DAE" w:rsidP="00434D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901C8" w14:textId="77777777" w:rsidR="00434DAE" w:rsidRPr="00434DAE" w:rsidRDefault="00434DAE" w:rsidP="00434D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5FFC5" w14:textId="77777777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  <w:r w:rsidRPr="00434DAE"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1DF31" w14:textId="41E30BA9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-val</w:t>
            </w:r>
            <w:r w:rsid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C1E3C" w14:textId="794FE8F6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CFEA" w14:textId="77777777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  <w:r w:rsidRPr="00434DAE"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54856" w14:textId="77EC5FC3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-val</w:t>
            </w:r>
            <w:r w:rsid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e</w:t>
            </w:r>
          </w:p>
        </w:tc>
      </w:tr>
      <w:tr w:rsidR="00434DAE" w:rsidRPr="00434DAE" w14:paraId="19209BD6" w14:textId="77777777" w:rsidTr="000319ED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7900" w14:textId="37C2F3CF" w:rsidR="00434DAE" w:rsidRPr="00434DAE" w:rsidRDefault="00434DAE" w:rsidP="00434D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Foliar Fungicide </w:t>
            </w: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lot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5CFBC" w14:textId="77777777" w:rsidR="00434DAE" w:rsidRPr="00434DAE" w:rsidRDefault="00434DAE" w:rsidP="00434D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pecie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F5E3A" w14:textId="77777777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511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EA585" w14:textId="77777777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4.00E-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BFF9" w14:textId="09A90CFF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996F" w14:textId="77777777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442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1955" w14:textId="77777777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8.00E-05</w:t>
            </w:r>
          </w:p>
        </w:tc>
      </w:tr>
      <w:tr w:rsidR="00434DAE" w:rsidRPr="00434DAE" w14:paraId="1A83B602" w14:textId="77777777" w:rsidTr="000319ED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71EF0" w14:textId="7BD323F3" w:rsidR="00434DAE" w:rsidRPr="00434DAE" w:rsidRDefault="00434DAE" w:rsidP="00434D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Control </w:t>
            </w: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lot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8786" w14:textId="77777777" w:rsidR="00434DAE" w:rsidRPr="00434DAE" w:rsidRDefault="00434DAE" w:rsidP="00434DA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pecie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EB35" w14:textId="77777777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331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2DB0" w14:textId="77777777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87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A630" w14:textId="35644E35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22C79" w14:textId="77777777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324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D7CE" w14:textId="77777777" w:rsidR="00434DAE" w:rsidRPr="00434DAE" w:rsidRDefault="00434DAE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34DAE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837</w:t>
            </w:r>
          </w:p>
        </w:tc>
      </w:tr>
    </w:tbl>
    <w:p w14:paraId="658E054A" w14:textId="77777777" w:rsidR="00434DAE" w:rsidRPr="00434DAE" w:rsidRDefault="00434DAE" w:rsidP="00434DAE">
      <w:pPr>
        <w:pStyle w:val="DoubleSpaced"/>
      </w:pPr>
    </w:p>
    <w:p w14:paraId="0A4DCACA" w14:textId="1919BDED" w:rsidR="000319ED" w:rsidRDefault="000319ED">
      <w:r>
        <w:br w:type="page"/>
      </w:r>
    </w:p>
    <w:p w14:paraId="0B97F7E1" w14:textId="155D2005" w:rsidR="00434DAE" w:rsidRDefault="000319ED" w:rsidP="00434DAE">
      <w:pPr>
        <w:pStyle w:val="DoubleSpaced"/>
      </w:pPr>
      <w:r>
        <w:lastRenderedPageBreak/>
        <w:t xml:space="preserve">Table S2. </w:t>
      </w:r>
      <w:r w:rsidRPr="000319ED">
        <w:t>(Left) Correlation of soil chemical properties and season-long subplot productivity.</w:t>
      </w:r>
      <w:r>
        <w:t xml:space="preserve"> </w:t>
      </w:r>
      <w:r w:rsidRPr="000319ED">
        <w:t xml:space="preserve">(Right) Relationship of the percent change in season-long productivity between paired </w:t>
      </w:r>
      <w:r>
        <w:t>plots</w:t>
      </w:r>
      <w:r w:rsidRPr="000319ED">
        <w:t xml:space="preserve"> and the percent change in soil chemical properties between paired </w:t>
      </w:r>
      <w:r>
        <w:t>plots</w:t>
      </w:r>
      <w:r w:rsidRPr="000319ED">
        <w:t>. All comparisons were conducted using a linear model</w:t>
      </w:r>
      <w:r>
        <w:t>.</w:t>
      </w:r>
    </w:p>
    <w:tbl>
      <w:tblPr>
        <w:tblW w:w="5460" w:type="dxa"/>
        <w:tblInd w:w="108" w:type="dxa"/>
        <w:tblLook w:val="04A0" w:firstRow="1" w:lastRow="0" w:firstColumn="1" w:lastColumn="0" w:noHBand="0" w:noVBand="1"/>
      </w:tblPr>
      <w:tblGrid>
        <w:gridCol w:w="1457"/>
        <w:gridCol w:w="960"/>
        <w:gridCol w:w="1116"/>
        <w:gridCol w:w="280"/>
        <w:gridCol w:w="960"/>
        <w:gridCol w:w="960"/>
      </w:tblGrid>
      <w:tr w:rsidR="000319ED" w:rsidRPr="000319ED" w14:paraId="3E60E4A6" w14:textId="77777777" w:rsidTr="000319ED">
        <w:trPr>
          <w:trHeight w:val="395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3CF3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670182" w14:textId="4D3017E9" w:rsidR="000319ED" w:rsidRPr="000319ED" w:rsidRDefault="000319ED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y individual plot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B199CB" w14:textId="77777777" w:rsidR="000319ED" w:rsidRPr="000319ED" w:rsidRDefault="000319ED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65B1C0" w14:textId="11C9A18F" w:rsidR="000319ED" w:rsidRPr="000319ED" w:rsidRDefault="000319ED" w:rsidP="00031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y paired plots</w:t>
            </w:r>
          </w:p>
        </w:tc>
      </w:tr>
      <w:tr w:rsidR="000319ED" w:rsidRPr="000319ED" w14:paraId="352EFED6" w14:textId="77777777" w:rsidTr="000319ED">
        <w:trPr>
          <w:trHeight w:val="288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07C3D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1AF206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C39D0D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D09DC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202CC9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63227D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0319ED" w:rsidRPr="000319ED" w14:paraId="0F5B0DAA" w14:textId="77777777" w:rsidTr="000319E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2105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rb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AF62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31206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8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75EB3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8CFCB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8859F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453</w:t>
            </w:r>
          </w:p>
        </w:tc>
      </w:tr>
      <w:tr w:rsidR="000319ED" w:rsidRPr="000319ED" w14:paraId="17475B96" w14:textId="77777777" w:rsidTr="000319E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F1A0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itog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D49D0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7D5D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1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73999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949C4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E455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239</w:t>
            </w:r>
          </w:p>
        </w:tc>
      </w:tr>
      <w:tr w:rsidR="000319ED" w:rsidRPr="000319ED" w14:paraId="665C441B" w14:textId="77777777" w:rsidTr="000319E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140A4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hosphor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A16F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1.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2C83D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.56E-0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8662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8163E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8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A5503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652</w:t>
            </w:r>
          </w:p>
        </w:tc>
      </w:tr>
      <w:tr w:rsidR="000319ED" w:rsidRPr="000319ED" w14:paraId="1925A3EF" w14:textId="77777777" w:rsidTr="000319E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AEED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otass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A240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1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374F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0.00096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BA52B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49CD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F598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192</w:t>
            </w:r>
          </w:p>
        </w:tc>
      </w:tr>
      <w:tr w:rsidR="000319ED" w:rsidRPr="000319ED" w14:paraId="4A10FCB7" w14:textId="77777777" w:rsidTr="000319E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EC7E3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734EB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.6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F2F6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0.0203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6AE2C" w14:textId="77777777" w:rsidR="000319ED" w:rsidRPr="000319ED" w:rsidRDefault="000319ED" w:rsidP="000319E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898D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7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CF92" w14:textId="77777777" w:rsidR="000319ED" w:rsidRPr="000319ED" w:rsidRDefault="000319ED" w:rsidP="000319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0319ED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702</w:t>
            </w:r>
          </w:p>
        </w:tc>
      </w:tr>
    </w:tbl>
    <w:p w14:paraId="3C0EE22B" w14:textId="77777777" w:rsidR="000319ED" w:rsidRDefault="000319ED" w:rsidP="000319ED">
      <w:pPr>
        <w:pStyle w:val="DoubleSpaced"/>
      </w:pPr>
      <w:r>
        <w:br w:type="page"/>
      </w:r>
    </w:p>
    <w:p w14:paraId="19C3B2F0" w14:textId="39E2B3E0" w:rsidR="000319ED" w:rsidRDefault="000319ED" w:rsidP="000319ED">
      <w:pPr>
        <w:pStyle w:val="DoubleSpaced"/>
      </w:pPr>
      <w:r>
        <w:lastRenderedPageBreak/>
        <w:t xml:space="preserve">Table S3. </w:t>
      </w:r>
      <w:r w:rsidRPr="000319ED">
        <w:t xml:space="preserve">Impact of foliar fungicide application on </w:t>
      </w:r>
      <w:r>
        <w:t>season-long</w:t>
      </w:r>
      <w:r w:rsidRPr="000319ED">
        <w:t xml:space="preserve"> productivity, </w:t>
      </w:r>
      <w:r>
        <w:t xml:space="preserve">above- and </w:t>
      </w:r>
      <w:r w:rsidRPr="000319ED">
        <w:t>belowground biomass, seed count, and total seed weight.</w:t>
      </w:r>
      <w:r>
        <w:t xml:space="preserve"> </w:t>
      </w:r>
      <w:r w:rsidRPr="000319ED">
        <w:t>Analyses were conducted using a mixed effect linear model with treatment as a fixed effect and paired plots as a random effect.</w:t>
      </w:r>
    </w:p>
    <w:tbl>
      <w:tblPr>
        <w:tblW w:w="5340" w:type="dxa"/>
        <w:tblInd w:w="108" w:type="dxa"/>
        <w:tblLook w:val="04A0" w:firstRow="1" w:lastRow="0" w:firstColumn="1" w:lastColumn="0" w:noHBand="0" w:noVBand="1"/>
      </w:tblPr>
      <w:tblGrid>
        <w:gridCol w:w="1980"/>
        <w:gridCol w:w="1440"/>
        <w:gridCol w:w="960"/>
        <w:gridCol w:w="960"/>
      </w:tblGrid>
      <w:tr w:rsidR="00422F92" w:rsidRPr="00422F92" w14:paraId="2F60807D" w14:textId="77777777" w:rsidTr="00422F92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C2034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233C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0A56A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ADA5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-value</w:t>
            </w:r>
          </w:p>
        </w:tc>
      </w:tr>
      <w:tr w:rsidR="00422F92" w:rsidRPr="00422F92" w14:paraId="260ED807" w14:textId="77777777" w:rsidTr="00422F92">
        <w:trPr>
          <w:trHeight w:val="288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0451" w14:textId="77777777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ason-long productiv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6727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.9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A00D7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0.0374</w:t>
            </w:r>
          </w:p>
        </w:tc>
      </w:tr>
      <w:tr w:rsidR="00422F92" w:rsidRPr="00422F92" w14:paraId="2670031C" w14:textId="77777777" w:rsidTr="00422F92">
        <w:trPr>
          <w:trHeight w:val="288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468F" w14:textId="77777777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boveground 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9065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6.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57898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0.0093</w:t>
            </w:r>
          </w:p>
        </w:tc>
      </w:tr>
      <w:tr w:rsidR="00422F92" w:rsidRPr="00422F92" w14:paraId="15EA3345" w14:textId="77777777" w:rsidTr="00422F92">
        <w:trPr>
          <w:trHeight w:val="288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233D" w14:textId="77777777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elowground biom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9B60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7EE7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724</w:t>
            </w:r>
          </w:p>
        </w:tc>
      </w:tr>
      <w:tr w:rsidR="00422F92" w:rsidRPr="00422F92" w14:paraId="508102C7" w14:textId="77777777" w:rsidTr="00422F9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9F41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ed cou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5B81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. gerard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400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006B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355</w:t>
            </w:r>
          </w:p>
        </w:tc>
      </w:tr>
      <w:tr w:rsidR="00422F92" w:rsidRPr="00422F92" w14:paraId="6CA019FD" w14:textId="77777777" w:rsidTr="00422F9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47A84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CD4D9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L. capit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E59D4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0FCE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947</w:t>
            </w:r>
          </w:p>
        </w:tc>
      </w:tr>
      <w:tr w:rsidR="00422F92" w:rsidRPr="00422F92" w14:paraId="72A062A6" w14:textId="77777777" w:rsidTr="00422F9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FC0A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otal seed 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F2A9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. gerard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DDF" w14:textId="00387209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DAA3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118</w:t>
            </w:r>
          </w:p>
        </w:tc>
      </w:tr>
      <w:tr w:rsidR="00422F92" w:rsidRPr="00422F92" w14:paraId="1E327A25" w14:textId="77777777" w:rsidTr="00422F9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666E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41A3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L. capit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DBC1F" w14:textId="674EDD56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A3B0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890</w:t>
            </w:r>
          </w:p>
        </w:tc>
      </w:tr>
      <w:tr w:rsidR="00422F92" w:rsidRPr="00422F92" w14:paraId="65112C8A" w14:textId="77777777" w:rsidTr="00422F9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A3CD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otal seed hea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874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. gerard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10D5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9B49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8803</w:t>
            </w:r>
          </w:p>
        </w:tc>
      </w:tr>
      <w:tr w:rsidR="00422F92" w:rsidRPr="00422F92" w14:paraId="023BBE99" w14:textId="77777777" w:rsidTr="00422F92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68F0F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25FD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L. capit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3833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B57A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127</w:t>
            </w:r>
          </w:p>
        </w:tc>
      </w:tr>
    </w:tbl>
    <w:p w14:paraId="00782288" w14:textId="7B9D98CE" w:rsidR="00422F92" w:rsidRDefault="00422F92" w:rsidP="000319ED">
      <w:pPr>
        <w:pStyle w:val="DoubleSpaced"/>
      </w:pPr>
    </w:p>
    <w:p w14:paraId="67FC1FA7" w14:textId="77777777" w:rsidR="00422F92" w:rsidRDefault="00422F92">
      <w:r>
        <w:br w:type="page"/>
      </w:r>
    </w:p>
    <w:p w14:paraId="640DAC73" w14:textId="62B2ABF8" w:rsidR="00422F92" w:rsidRDefault="00422F92" w:rsidP="000319ED">
      <w:pPr>
        <w:pStyle w:val="DoubleSpaced"/>
      </w:pPr>
      <w:r>
        <w:lastRenderedPageBreak/>
        <w:t xml:space="preserve">Table S4. </w:t>
      </w:r>
      <w:r w:rsidRPr="00422F92">
        <w:t>Analysis of the impact of plot on microbial community composition using Bray-Curtis and Jaccard distances. Foliar fungicide and control plot analyses were conducted separately. PERMANOVAs were conducted using 25,000 permutations</w:t>
      </w:r>
      <w:r>
        <w:t>.</w:t>
      </w:r>
    </w:p>
    <w:tbl>
      <w:tblPr>
        <w:tblW w:w="6150" w:type="dxa"/>
        <w:tblInd w:w="108" w:type="dxa"/>
        <w:tblLook w:val="04A0" w:firstRow="1" w:lastRow="0" w:firstColumn="1" w:lastColumn="0" w:noHBand="0" w:noVBand="1"/>
      </w:tblPr>
      <w:tblGrid>
        <w:gridCol w:w="1890"/>
        <w:gridCol w:w="996"/>
        <w:gridCol w:w="996"/>
        <w:gridCol w:w="276"/>
        <w:gridCol w:w="996"/>
        <w:gridCol w:w="996"/>
      </w:tblGrid>
      <w:tr w:rsidR="00422F92" w:rsidRPr="00422F92" w14:paraId="7986B8B6" w14:textId="77777777" w:rsidTr="00422F92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8A94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3166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ray-Curti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E388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AB34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Jaccard</w:t>
            </w:r>
          </w:p>
        </w:tc>
      </w:tr>
      <w:tr w:rsidR="00422F92" w:rsidRPr="00422F92" w14:paraId="674AE7F4" w14:textId="77777777" w:rsidTr="00422F92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219E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B7BD9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  <w:r w:rsidRPr="00422F92"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F851" w14:textId="4C5CA39E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-val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1604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6215" w14:textId="77777777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</w:t>
            </w:r>
            <w:r w:rsidRPr="00422F92"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962D" w14:textId="0FD4A074" w:rsidR="00422F92" w:rsidRPr="00422F92" w:rsidRDefault="00422F92" w:rsidP="00422F9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-val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e</w:t>
            </w:r>
          </w:p>
        </w:tc>
      </w:tr>
      <w:tr w:rsidR="00422F92" w:rsidRPr="00422F92" w14:paraId="5E2A09C9" w14:textId="77777777" w:rsidTr="00422F92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170E7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oliar Fungicid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3206" w14:textId="6F69CD74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507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CDD6F" w14:textId="77777777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0.0042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A938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7E2B" w14:textId="77777777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42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13A2" w14:textId="77777777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0.00556</w:t>
            </w:r>
          </w:p>
        </w:tc>
      </w:tr>
      <w:tr w:rsidR="00422F92" w:rsidRPr="00422F92" w14:paraId="766B7434" w14:textId="77777777" w:rsidTr="00422F92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65F5B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ntro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D8CA" w14:textId="77777777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50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6FBD" w14:textId="77777777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0.0115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5B8A" w14:textId="77777777" w:rsidR="00422F92" w:rsidRPr="00422F92" w:rsidRDefault="00422F92" w:rsidP="00422F9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8613F" w14:textId="77777777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44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B3DA" w14:textId="77777777" w:rsidR="00422F92" w:rsidRPr="00422F92" w:rsidRDefault="00422F92" w:rsidP="00422F9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422F9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0.00780</w:t>
            </w:r>
          </w:p>
        </w:tc>
      </w:tr>
    </w:tbl>
    <w:p w14:paraId="47FCE191" w14:textId="77777777" w:rsidR="00422F92" w:rsidRPr="00434DAE" w:rsidRDefault="00422F92" w:rsidP="000319ED">
      <w:pPr>
        <w:pStyle w:val="DoubleSpaced"/>
      </w:pPr>
    </w:p>
    <w:sectPr w:rsidR="00422F92" w:rsidRPr="00434DAE" w:rsidSect="00434DAE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618172" w14:textId="77777777" w:rsidR="00AD73A8" w:rsidRDefault="00AD73A8" w:rsidP="00434DAE">
      <w:pPr>
        <w:spacing w:after="0" w:line="240" w:lineRule="auto"/>
      </w:pPr>
      <w:r>
        <w:separator/>
      </w:r>
    </w:p>
  </w:endnote>
  <w:endnote w:type="continuationSeparator" w:id="0">
    <w:p w14:paraId="1BD73B53" w14:textId="77777777" w:rsidR="00AD73A8" w:rsidRDefault="00AD73A8" w:rsidP="00434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ans Serif Collection">
    <w:panose1 w:val="020B0502040504020204"/>
    <w:charset w:val="00"/>
    <w:family w:val="swiss"/>
    <w:pitch w:val="variable"/>
    <w:sig w:usb0="8007A0C3" w:usb1="02006040" w:usb2="29100001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710ABB" w14:textId="77777777" w:rsidR="00AD73A8" w:rsidRDefault="00AD73A8" w:rsidP="00434DAE">
      <w:pPr>
        <w:spacing w:after="0" w:line="240" w:lineRule="auto"/>
      </w:pPr>
      <w:r>
        <w:separator/>
      </w:r>
    </w:p>
  </w:footnote>
  <w:footnote w:type="continuationSeparator" w:id="0">
    <w:p w14:paraId="55F85253" w14:textId="77777777" w:rsidR="00AD73A8" w:rsidRDefault="00AD73A8" w:rsidP="00434D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418E6E" w14:textId="42ECBEF3" w:rsidR="00434DAE" w:rsidRPr="00434DAE" w:rsidRDefault="006E26C5">
    <w:pPr>
      <w:pStyle w:val="Header"/>
      <w:rPr>
        <w:rFonts w:cs="Times New Roman"/>
        <w:szCs w:val="24"/>
      </w:rPr>
    </w:pPr>
    <w:r>
      <w:rPr>
        <w:rFonts w:cs="Times New Roman"/>
        <w:szCs w:val="24"/>
      </w:rPr>
      <w:t>8 January 2025</w:t>
    </w:r>
    <w:r w:rsidR="00434DAE">
      <w:rPr>
        <w:rFonts w:cs="Times New Roman"/>
        <w:szCs w:val="24"/>
      </w:rPr>
      <w:tab/>
    </w:r>
    <w:r w:rsidR="00434DAE" w:rsidRPr="00434DAE">
      <w:rPr>
        <w:rFonts w:cs="Times New Roman"/>
        <w:i/>
        <w:iCs/>
        <w:szCs w:val="24"/>
      </w:rPr>
      <w:t>Frontiers in Plant Science</w:t>
    </w:r>
    <w:r w:rsidR="00434DAE">
      <w:rPr>
        <w:rFonts w:cs="Times New Roman"/>
        <w:i/>
        <w:iCs/>
        <w:szCs w:val="24"/>
      </w:rPr>
      <w:tab/>
    </w:r>
    <w:r w:rsidR="00434DAE" w:rsidRPr="00434DAE">
      <w:rPr>
        <w:rFonts w:cs="Times New Roman"/>
        <w:szCs w:val="24"/>
      </w:rPr>
      <w:t xml:space="preserve">Page </w:t>
    </w:r>
    <w:r w:rsidR="00434DAE" w:rsidRPr="00434DAE">
      <w:rPr>
        <w:rFonts w:cs="Times New Roman"/>
        <w:szCs w:val="24"/>
      </w:rPr>
      <w:fldChar w:fldCharType="begin"/>
    </w:r>
    <w:r w:rsidR="00434DAE" w:rsidRPr="00434DAE">
      <w:rPr>
        <w:rFonts w:cs="Times New Roman"/>
        <w:szCs w:val="24"/>
      </w:rPr>
      <w:instrText xml:space="preserve"> PAGE  \* Arabic  \* MERGEFORMAT </w:instrText>
    </w:r>
    <w:r w:rsidR="00434DAE" w:rsidRPr="00434DAE">
      <w:rPr>
        <w:rFonts w:cs="Times New Roman"/>
        <w:szCs w:val="24"/>
      </w:rPr>
      <w:fldChar w:fldCharType="separate"/>
    </w:r>
    <w:r w:rsidR="00434DAE" w:rsidRPr="00434DAE">
      <w:rPr>
        <w:rFonts w:cs="Times New Roman"/>
        <w:noProof/>
        <w:szCs w:val="24"/>
      </w:rPr>
      <w:t>1</w:t>
    </w:r>
    <w:r w:rsidR="00434DAE" w:rsidRPr="00434DAE">
      <w:rPr>
        <w:rFonts w:cs="Times New Roman"/>
        <w:szCs w:val="24"/>
      </w:rPr>
      <w:fldChar w:fldCharType="end"/>
    </w:r>
    <w:r w:rsidR="00434DAE" w:rsidRPr="00434DAE">
      <w:rPr>
        <w:rFonts w:cs="Times New Roman"/>
        <w:szCs w:val="24"/>
      </w:rPr>
      <w:t xml:space="preserve"> of </w:t>
    </w:r>
    <w:r w:rsidR="00434DAE" w:rsidRPr="00434DAE">
      <w:rPr>
        <w:rFonts w:cs="Times New Roman"/>
        <w:szCs w:val="24"/>
      </w:rPr>
      <w:fldChar w:fldCharType="begin"/>
    </w:r>
    <w:r w:rsidR="00434DAE" w:rsidRPr="00434DAE">
      <w:rPr>
        <w:rFonts w:cs="Times New Roman"/>
        <w:szCs w:val="24"/>
      </w:rPr>
      <w:instrText xml:space="preserve"> NUMPAGES  \* Arabic  \* MERGEFORMAT </w:instrText>
    </w:r>
    <w:r w:rsidR="00434DAE" w:rsidRPr="00434DAE">
      <w:rPr>
        <w:rFonts w:cs="Times New Roman"/>
        <w:szCs w:val="24"/>
      </w:rPr>
      <w:fldChar w:fldCharType="separate"/>
    </w:r>
    <w:r w:rsidR="00434DAE" w:rsidRPr="00434DAE">
      <w:rPr>
        <w:rFonts w:cs="Times New Roman"/>
        <w:noProof/>
        <w:szCs w:val="24"/>
      </w:rPr>
      <w:t>2</w:t>
    </w:r>
    <w:r w:rsidR="00434DAE" w:rsidRPr="00434DAE">
      <w:rPr>
        <w:rFonts w:cs="Times New Roman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0158FB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901913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4DAE"/>
    <w:rsid w:val="000319ED"/>
    <w:rsid w:val="001D1F83"/>
    <w:rsid w:val="001E78AD"/>
    <w:rsid w:val="003A4D0E"/>
    <w:rsid w:val="00422F92"/>
    <w:rsid w:val="00434DAE"/>
    <w:rsid w:val="0062108F"/>
    <w:rsid w:val="00662F99"/>
    <w:rsid w:val="00670DE3"/>
    <w:rsid w:val="006E26C5"/>
    <w:rsid w:val="008E4690"/>
    <w:rsid w:val="00AD73A8"/>
    <w:rsid w:val="00B54D5C"/>
    <w:rsid w:val="00BA456B"/>
    <w:rsid w:val="00BB26FC"/>
    <w:rsid w:val="00BD6507"/>
    <w:rsid w:val="00C2149A"/>
    <w:rsid w:val="00E70FB2"/>
    <w:rsid w:val="00FE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B29C5"/>
  <w15:chartTrackingRefBased/>
  <w15:docId w15:val="{A481FAA4-3918-4212-B193-56B751872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9ED"/>
    <w:rPr>
      <w:rFonts w:ascii="Times New Roman" w:hAnsi="Times New Roman"/>
      <w:sz w:val="24"/>
    </w:rPr>
  </w:style>
  <w:style w:type="paragraph" w:styleId="Heading1">
    <w:name w:val="heading 1"/>
    <w:basedOn w:val="DoubleSpaced"/>
    <w:next w:val="DoubleSpaced"/>
    <w:link w:val="Heading1Char"/>
    <w:uiPriority w:val="9"/>
    <w:qFormat/>
    <w:rsid w:val="0062108F"/>
    <w:pPr>
      <w:keepNext/>
      <w:outlineLvl w:val="0"/>
    </w:pPr>
    <w:rPr>
      <w:rFonts w:cs="Times New Roman"/>
      <w:b/>
      <w:bCs/>
      <w:u w:val="single"/>
    </w:rPr>
  </w:style>
  <w:style w:type="paragraph" w:styleId="Heading2">
    <w:name w:val="heading 2"/>
    <w:basedOn w:val="DoubleSpaced"/>
    <w:next w:val="DoubleSpaced"/>
    <w:link w:val="Heading2Char"/>
    <w:uiPriority w:val="9"/>
    <w:unhideWhenUsed/>
    <w:qFormat/>
    <w:rsid w:val="0062108F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D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D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D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D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D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D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ubleSpaced">
    <w:name w:val="Double Spaced"/>
    <w:basedOn w:val="Normal"/>
    <w:link w:val="DoubleSpacedChar"/>
    <w:qFormat/>
    <w:rsid w:val="00670DE3"/>
    <w:pPr>
      <w:spacing w:after="0" w:line="480" w:lineRule="auto"/>
    </w:pPr>
  </w:style>
  <w:style w:type="character" w:customStyle="1" w:styleId="DoubleSpacedChar">
    <w:name w:val="Double Spaced Char"/>
    <w:basedOn w:val="DefaultParagraphFont"/>
    <w:link w:val="DoubleSpaced"/>
    <w:rsid w:val="00670DE3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662F99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mailDraft">
    <w:name w:val="Email Draft"/>
    <w:basedOn w:val="NoSpacing"/>
    <w:link w:val="EmailDraftChar"/>
    <w:qFormat/>
    <w:rsid w:val="001D1F83"/>
    <w:rPr>
      <w:rFonts w:ascii="Calibri" w:hAnsi="Calibri" w:cs="Calibri"/>
      <w:sz w:val="22"/>
    </w:rPr>
  </w:style>
  <w:style w:type="character" w:customStyle="1" w:styleId="EmailDraftChar">
    <w:name w:val="Email Draft Char"/>
    <w:basedOn w:val="DefaultParagraphFont"/>
    <w:link w:val="EmailDraft"/>
    <w:rsid w:val="001D1F83"/>
    <w:rPr>
      <w:rFonts w:ascii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62108F"/>
    <w:rPr>
      <w:rFonts w:ascii="Times New Roman" w:hAnsi="Times New Roman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2108F"/>
    <w:rPr>
      <w:rFonts w:ascii="Times New Roman" w:hAnsi="Times New Roman" w:cs="Times New Roman"/>
      <w:b/>
      <w:bCs/>
      <w:sz w:val="24"/>
      <w:u w:val="single"/>
    </w:rPr>
  </w:style>
  <w:style w:type="paragraph" w:customStyle="1" w:styleId="Email">
    <w:name w:val="Email"/>
    <w:basedOn w:val="NoSpacing"/>
    <w:link w:val="EmailChar"/>
    <w:qFormat/>
    <w:rsid w:val="00FE0EED"/>
    <w:rPr>
      <w:rFonts w:ascii="Sans Serif Collection" w:hAnsi="Sans Serif Collection"/>
    </w:rPr>
  </w:style>
  <w:style w:type="character" w:customStyle="1" w:styleId="EmailChar">
    <w:name w:val="Email Char"/>
    <w:basedOn w:val="DefaultParagraphFont"/>
    <w:link w:val="Email"/>
    <w:rsid w:val="00FE0EED"/>
    <w:rPr>
      <w:rFonts w:ascii="Sans Serif Collection" w:hAnsi="Sans Serif Collectio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D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D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D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D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D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DAE"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rsid w:val="000319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D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D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D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4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DAE"/>
  </w:style>
  <w:style w:type="paragraph" w:styleId="Footer">
    <w:name w:val="footer"/>
    <w:basedOn w:val="Normal"/>
    <w:link w:val="FooterChar"/>
    <w:uiPriority w:val="99"/>
    <w:unhideWhenUsed/>
    <w:rsid w:val="00434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DAE"/>
  </w:style>
  <w:style w:type="character" w:styleId="LineNumber">
    <w:name w:val="line number"/>
    <w:basedOn w:val="DefaultParagraphFont"/>
    <w:uiPriority w:val="99"/>
    <w:semiHidden/>
    <w:unhideWhenUsed/>
    <w:rsid w:val="00434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R Lane</dc:creator>
  <cp:keywords/>
  <dc:description/>
  <cp:lastModifiedBy>Brett R Lane</cp:lastModifiedBy>
  <cp:revision>3</cp:revision>
  <dcterms:created xsi:type="dcterms:W3CDTF">2024-11-22T18:56:00Z</dcterms:created>
  <dcterms:modified xsi:type="dcterms:W3CDTF">2025-01-08T19:51:00Z</dcterms:modified>
</cp:coreProperties>
</file>